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14D" w:rsidRDefault="00F2614D" w:rsidP="00F261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2614D" w:rsidRPr="00D47151" w:rsidRDefault="00F2614D" w:rsidP="00F2614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47151">
        <w:rPr>
          <w:rFonts w:ascii="Times New Roman" w:hAnsi="Times New Roman" w:cs="Times New Roman"/>
          <w:b/>
          <w:bCs/>
          <w:sz w:val="24"/>
          <w:szCs w:val="24"/>
        </w:rPr>
        <w:t xml:space="preserve">S4 Table. Laboratory findings of the patients at presentation stratified by Cryptococcal species. </w:t>
      </w:r>
    </w:p>
    <w:tbl>
      <w:tblPr>
        <w:tblStyle w:val="TableGrid"/>
        <w:tblW w:w="0" w:type="auto"/>
        <w:tblInd w:w="-5" w:type="dxa"/>
        <w:tblLook w:val="04A0"/>
      </w:tblPr>
      <w:tblGrid>
        <w:gridCol w:w="2770"/>
        <w:gridCol w:w="1656"/>
        <w:gridCol w:w="1683"/>
        <w:gridCol w:w="636"/>
      </w:tblGrid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gattii</w:t>
            </w:r>
          </w:p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5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neoformans</w:t>
            </w:r>
          </w:p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7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aemoglobin (x10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32 (123-150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21 (111-146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hite cell count (x10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0.1 (8.4-14.7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9.2 (6.4-14.9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atelets (x10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77 (221-346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37 (191-343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utrophils (x10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8.3 (6.2-13.1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7.0 (5.2-12.4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ymphocytes (x10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4 (0.9-2.3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8 (0.5-1.3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-reactive protein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5 (9-36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1 (5-40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dium (mmol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34 (127-137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34 (128-136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tassium (mmol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.8 (3.3-3.9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.9 (3.6-4.2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loride (mmol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96 (92-101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98 (88-101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carbonate (mmol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6 (24-28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6 (25-29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 (mmol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7.6 (5.9-8.8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6.1 (5.4-11.2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rea (mmol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5.1 (3.2-7.6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4.2 (2.7-6.8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eatinine (µmol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83 (68-100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64 (50-96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bumin g/dL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8 (35-43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5 (31-41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g/dL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77 (70-85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73 (65-81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obulin g/dL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8 (31-45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6 (26-41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lirubin (µmol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0 (8-15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0 (6-15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F2614D" w:rsidRPr="00D47151" w:rsidTr="004F1DB3">
        <w:tc>
          <w:tcPr>
            <w:tcW w:w="0" w:type="auto"/>
            <w:vAlign w:val="bottom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P (IU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81 (62-91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70 (55-91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F2614D" w:rsidRPr="00D47151" w:rsidTr="004F1DB3">
        <w:tc>
          <w:tcPr>
            <w:tcW w:w="0" w:type="auto"/>
            <w:vAlign w:val="bottom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GT (IU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7 (18-48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2 (18-53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F2614D" w:rsidRPr="00D47151" w:rsidTr="004F1DB3">
        <w:tc>
          <w:tcPr>
            <w:tcW w:w="0" w:type="auto"/>
            <w:vAlign w:val="bottom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T (IU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2 (10-34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8 (14-27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2614D" w:rsidRPr="00D47151" w:rsidTr="004F1DB3">
        <w:tc>
          <w:tcPr>
            <w:tcW w:w="0" w:type="auto"/>
            <w:vAlign w:val="bottom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T (IU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7 (14-42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1 (17-31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F2614D" w:rsidRPr="00D47151" w:rsidTr="004F1DB3">
        <w:tc>
          <w:tcPr>
            <w:tcW w:w="0" w:type="auto"/>
            <w:vAlign w:val="bottom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DH (IU/L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25 (173-331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223 (172-268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:rsidR="00F2614D" w:rsidRPr="00D47151" w:rsidRDefault="00F2614D" w:rsidP="00F2614D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ata presented as median (IQR)</w:t>
      </w:r>
    </w:p>
    <w:p w:rsidR="00F2614D" w:rsidRDefault="00F2614D" w:rsidP="00F2614D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sectPr w:rsidR="00F2614D" w:rsidSect="005269F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2614D"/>
    <w:rsid w:val="001320C6"/>
    <w:rsid w:val="001705FE"/>
    <w:rsid w:val="0043482A"/>
    <w:rsid w:val="004D1A6A"/>
    <w:rsid w:val="005269F1"/>
    <w:rsid w:val="00A71786"/>
    <w:rsid w:val="00A933BD"/>
    <w:rsid w:val="00BC4623"/>
    <w:rsid w:val="00C6771A"/>
    <w:rsid w:val="00F261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261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261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NIRAJAN</cp:lastModifiedBy>
  <cp:revision>2</cp:revision>
  <dcterms:created xsi:type="dcterms:W3CDTF">2022-03-23T23:29:00Z</dcterms:created>
  <dcterms:modified xsi:type="dcterms:W3CDTF">2022-03-23T23:29:00Z</dcterms:modified>
</cp:coreProperties>
</file>